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8EA" w:rsidRPr="00F47C0F" w:rsidRDefault="00D818EA" w:rsidP="00D818EA">
      <w:pPr>
        <w:widowControl/>
        <w:rPr>
          <w:noProof w:val="0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8"/>
        <w:gridCol w:w="1800"/>
        <w:gridCol w:w="2412"/>
        <w:gridCol w:w="851"/>
        <w:gridCol w:w="851"/>
        <w:gridCol w:w="851"/>
        <w:gridCol w:w="851"/>
      </w:tblGrid>
      <w:tr w:rsidR="00D818EA" w:rsidRPr="00392A1F" w:rsidTr="00432816">
        <w:tc>
          <w:tcPr>
            <w:tcW w:w="1498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Family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genus</w:t>
            </w:r>
          </w:p>
        </w:tc>
        <w:tc>
          <w:tcPr>
            <w:tcW w:w="241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length</w:t>
            </w:r>
            <w:proofErr w:type="spellEnd"/>
            <w:r w:rsidRPr="00392A1F">
              <w:rPr>
                <w:noProof w:val="0"/>
                <w:sz w:val="18"/>
                <w:szCs w:val="18"/>
              </w:rPr>
              <w:t xml:space="preserve"> </w:t>
            </w:r>
            <w:r w:rsidRPr="00392A1F">
              <w:rPr>
                <w:i/>
                <w:iCs/>
                <w:noProof w:val="0"/>
                <w:sz w:val="18"/>
                <w:szCs w:val="18"/>
              </w:rPr>
              <w:t>g-h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-3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Rumex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1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istorta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istort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ivip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Sali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6-78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-58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lamagrostis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8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venella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venell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flexu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Festuca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hleu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hle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Deschampsia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Deschamps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espitos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nthoxanth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nthoxanth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nipponic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o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o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-7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Ranunculus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-54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ollius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olli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uropaea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9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lth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lth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alustri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6-5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irs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irs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heterophyll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6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oma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oma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alustre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aussure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aussure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i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in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in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ylvestr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ientali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ientali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3-66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erast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-59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erast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fontan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tellar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4-5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tellar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nemo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tellar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orea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4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Vio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Viola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-5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Viola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-5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Equise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quiset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1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-5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7-50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yrti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uliginos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mpet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mpet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nig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6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3-66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chemill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chemill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glomerula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ibbald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ibbald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rocumbe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Ap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4-57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Geran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Geranium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Geranium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ylvatic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Orobanch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0-50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Rhinanthus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Rhinanth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inor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arts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arts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4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rex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81-90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1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Woods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thyriu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Gal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2-42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or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hamaepericlymen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hamaepericlymen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uecic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Jun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Junc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Junc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ifid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D818EA" w:rsidRPr="00392A1F" w:rsidTr="00432816"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  <w:lang w:val="en-US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  <w:lang w:val="en-US"/>
              </w:rPr>
              <w:t>Avena</w:t>
            </w:r>
            <w:proofErr w:type="spellEnd"/>
            <w:r w:rsidRPr="00392A1F">
              <w:rPr>
                <w:noProof w:val="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  <w:lang w:val="en-US"/>
              </w:rPr>
              <w:t>Vitis</w:t>
            </w:r>
            <w:proofErr w:type="spellEnd"/>
            <w:r w:rsidRPr="00392A1F">
              <w:rPr>
                <w:noProof w:val="0"/>
                <w:sz w:val="18"/>
                <w:szCs w:val="18"/>
                <w:lang w:val="en-US"/>
              </w:rPr>
              <w:t xml:space="preserve"> (trap bite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Bryophy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  <w:tr w:rsidR="00D818EA" w:rsidRPr="00392A1F" w:rsidTr="00432816">
        <w:tc>
          <w:tcPr>
            <w:tcW w:w="149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Above</w:t>
            </w:r>
            <w:proofErr w:type="spellEnd"/>
            <w:r w:rsidRPr="00392A1F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noProof w:val="0"/>
                <w:sz w:val="18"/>
                <w:szCs w:val="18"/>
              </w:rPr>
              <w:t>family</w:t>
            </w:r>
            <w:proofErr w:type="spellEnd"/>
            <w:r w:rsidRPr="00392A1F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noProof w:val="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18EA" w:rsidRPr="00392A1F" w:rsidRDefault="00D818EA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</w:tbl>
    <w:p w:rsidR="00D818EA" w:rsidRDefault="00D818EA" w:rsidP="00D818EA">
      <w:pPr>
        <w:widowControl/>
        <w:jc w:val="center"/>
        <w:rPr>
          <w:noProof w:val="0"/>
          <w:sz w:val="15"/>
          <w:szCs w:val="15"/>
        </w:rPr>
      </w:pPr>
      <w:r>
        <w:rPr>
          <w:noProof w:val="0"/>
          <w:sz w:val="15"/>
          <w:szCs w:val="15"/>
        </w:rPr>
        <w:t xml:space="preserve"> </w:t>
      </w:r>
    </w:p>
    <w:p w:rsidR="00847336" w:rsidRDefault="00847336">
      <w:bookmarkStart w:id="0" w:name="_GoBack"/>
      <w:bookmarkEnd w:id="0"/>
    </w:p>
    <w:sectPr w:rsidR="008473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8EA"/>
    <w:rsid w:val="00847336"/>
    <w:rsid w:val="00D8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EA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EA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0</TotalTime>
  <Pages>1</Pages>
  <Words>332</Words>
  <Characters>1893</Characters>
  <Application>Microsoft Office Word</Application>
  <DocSecurity>0</DocSecurity>
  <Lines>15</Lines>
  <Paragraphs>4</Paragraphs>
  <ScaleCrop>false</ScaleCrop>
  <Company>University of Tromsø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2:00Z</dcterms:created>
  <dcterms:modified xsi:type="dcterms:W3CDTF">2013-06-03T06:22:00Z</dcterms:modified>
</cp:coreProperties>
</file>